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14802" w14:textId="5CD7F302" w:rsidR="00FA518E" w:rsidRPr="000D4418" w:rsidRDefault="000D4418">
      <w:pPr>
        <w:rPr>
          <w:rFonts w:ascii="Times New Roman" w:hAnsi="Times New Roman" w:cs="Times New Roman"/>
          <w:sz w:val="24"/>
          <w:szCs w:val="24"/>
        </w:rPr>
      </w:pPr>
      <w:r w:rsidRPr="000D4418">
        <w:rPr>
          <w:rFonts w:ascii="Times New Roman" w:hAnsi="Times New Roman" w:cs="Times New Roman"/>
          <w:sz w:val="24"/>
          <w:szCs w:val="24"/>
        </w:rPr>
        <w:t xml:space="preserve">Table </w:t>
      </w:r>
      <w:r w:rsidR="00A2553C">
        <w:rPr>
          <w:rFonts w:ascii="Times New Roman" w:hAnsi="Times New Roman" w:cs="Times New Roman"/>
          <w:sz w:val="24"/>
          <w:szCs w:val="24"/>
        </w:rPr>
        <w:t>S</w:t>
      </w:r>
      <w:r w:rsidR="00F0517E">
        <w:rPr>
          <w:rFonts w:ascii="Times New Roman" w:hAnsi="Times New Roman" w:cs="Times New Roman" w:hint="eastAsia"/>
          <w:sz w:val="24"/>
          <w:szCs w:val="24"/>
        </w:rPr>
        <w:t>6</w:t>
      </w:r>
      <w:r w:rsidRPr="000D4418">
        <w:rPr>
          <w:rFonts w:ascii="Times New Roman" w:hAnsi="Times New Roman" w:cs="Times New Roman"/>
          <w:sz w:val="24"/>
          <w:szCs w:val="24"/>
        </w:rPr>
        <w:t>. GO and KEGG analysis</w:t>
      </w:r>
      <w:r w:rsidR="00D05B08">
        <w:rPr>
          <w:rFonts w:ascii="Times New Roman" w:hAnsi="Times New Roman" w:cs="Times New Roman"/>
          <w:sz w:val="24"/>
          <w:szCs w:val="24"/>
        </w:rPr>
        <w:t xml:space="preserve"> </w:t>
      </w:r>
      <w:r w:rsidR="00D05B08">
        <w:rPr>
          <w:rFonts w:ascii="Times New Roman" w:hAnsi="Times New Roman" w:cs="Times New Roman" w:hint="eastAsia"/>
          <w:sz w:val="24"/>
          <w:szCs w:val="24"/>
        </w:rPr>
        <w:t>of</w:t>
      </w:r>
      <w:r w:rsidR="00D05B08">
        <w:rPr>
          <w:rFonts w:ascii="Times New Roman" w:hAnsi="Times New Roman" w:cs="Times New Roman"/>
          <w:sz w:val="24"/>
          <w:szCs w:val="24"/>
        </w:rPr>
        <w:t xml:space="preserve"> </w:t>
      </w:r>
      <w:r w:rsidR="00D05B08" w:rsidRPr="00897689">
        <w:rPr>
          <w:rFonts w:ascii="Times New Roman" w:hAnsi="Times New Roman" w:cs="Times New Roman"/>
          <w:szCs w:val="21"/>
        </w:rPr>
        <w:t xml:space="preserve">UBE3A and </w:t>
      </w:r>
      <w:r w:rsidR="00D05B08" w:rsidRPr="007368AD">
        <w:rPr>
          <w:rFonts w:ascii="Times New Roman" w:eastAsia="Times New Roman" w:hAnsi="Times New Roman" w:cs="Times New Roman"/>
          <w:position w:val="-1"/>
          <w:sz w:val="24"/>
          <w:szCs w:val="24"/>
        </w:rPr>
        <w:t>interaction gene</w:t>
      </w:r>
      <w:r w:rsidRPr="000D44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0D4418" w:rsidRPr="000D4418" w14:paraId="03FABED8" w14:textId="77777777" w:rsidTr="00040EC2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32F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511F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E11F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3C1D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F3DD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3ABC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value</w:t>
            </w:r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FEB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.adjust</w:t>
            </w:r>
            <w:proofErr w:type="gramEnd"/>
          </w:p>
        </w:tc>
        <w:tc>
          <w:tcPr>
            <w:tcW w:w="112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909D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qvalue</w:t>
            </w:r>
          </w:p>
        </w:tc>
      </w:tr>
      <w:tr w:rsidR="000D4418" w:rsidRPr="000D4418" w14:paraId="566E0BC1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81A1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ECCD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431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502B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oteasome-mediated ubiquitin-dependent protein catabolic proc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D93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9EF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16C5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27e-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5C35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0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4690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5e-09</w:t>
            </w:r>
          </w:p>
        </w:tc>
      </w:tr>
      <w:tr w:rsidR="000D4418" w:rsidRPr="000D4418" w14:paraId="6B30BF9F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5DFA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E84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450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958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gulation of innate immune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43C8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3D3A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5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B10B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47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E44E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0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54F5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01e-08</w:t>
            </w:r>
          </w:p>
        </w:tc>
      </w:tr>
      <w:tr w:rsidR="000D4418" w:rsidRPr="000D4418" w14:paraId="41A07988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437D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F1E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221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0E65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ctivation of innate immune respon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272C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8F7F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E35E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3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669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2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7901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08e-07</w:t>
            </w:r>
          </w:p>
        </w:tc>
      </w:tr>
      <w:tr w:rsidR="000D4418" w:rsidRPr="000D4418" w14:paraId="5A13A340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33DE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9DB0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19019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4397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gulation of mitotic cell cycle phase transi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69B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1284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4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3744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67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18A8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32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B839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27e-07</w:t>
            </w:r>
          </w:p>
        </w:tc>
      </w:tr>
      <w:tr w:rsidR="000D4418" w:rsidRPr="000D4418" w14:paraId="470353D6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A9F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28C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19019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4D93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gulation of cell cycle phase transi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D511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DD2B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8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8FEF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1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9E65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F35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08e-07</w:t>
            </w:r>
          </w:p>
        </w:tc>
      </w:tr>
      <w:tr w:rsidR="000D4418" w:rsidRPr="000D4418" w14:paraId="12198336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407C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C26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3164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949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gulation of protein stabil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7E34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8483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4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6F27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11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1B28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0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B38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9e-05</w:t>
            </w:r>
          </w:p>
        </w:tc>
      </w:tr>
      <w:tr w:rsidR="000D4418" w:rsidRPr="000D4418" w14:paraId="0426757E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B6C6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BB28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508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D5EA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otein stabil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4220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253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F764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7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AB1E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D8D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38e-05</w:t>
            </w:r>
          </w:p>
        </w:tc>
      </w:tr>
      <w:tr w:rsidR="000D4418" w:rsidRPr="000D4418" w14:paraId="21CACA5A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61DE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599B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601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775F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egative regulation of posttranscriptional gene silenc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59F8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08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436B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C44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3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CBDD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7e-04</w:t>
            </w:r>
          </w:p>
        </w:tc>
      </w:tr>
      <w:tr w:rsidR="000D4418" w:rsidRPr="000D4418" w14:paraId="75BA129A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A6D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ACFF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19017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8F76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egulation of signal transduction by p53 class mediato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AE2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5E3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0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95A5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8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AE7E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FB39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08e-04</w:t>
            </w:r>
          </w:p>
        </w:tc>
      </w:tr>
      <w:tr w:rsidR="000D4418" w:rsidRPr="000D4418" w14:paraId="2A74B80F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8A13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DC42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5085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BBC4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BA8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79DB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0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4D8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F7A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BD55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52e-04</w:t>
            </w:r>
          </w:p>
        </w:tc>
      </w:tr>
      <w:tr w:rsidR="000D4418" w:rsidRPr="000D4418" w14:paraId="68332E17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5F3A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2716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05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5DE7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oteasom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C89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0DDD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554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3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08E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AEBC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86e-11</w:t>
            </w:r>
          </w:p>
        </w:tc>
      </w:tr>
      <w:tr w:rsidR="000D4418" w:rsidRPr="000D4418" w14:paraId="138A1BB6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C268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F2B1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19053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5CD1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endopeptid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A48E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3D7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76E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85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1EA1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9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F451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86e-11</w:t>
            </w:r>
          </w:p>
        </w:tc>
      </w:tr>
      <w:tr w:rsidR="000D4418" w:rsidRPr="000D4418" w14:paraId="7219FEF2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5E0D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096F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079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D48C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uclear chromat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E684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2CE5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77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2F76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91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A682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7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9DD4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7e-08</w:t>
            </w:r>
          </w:p>
        </w:tc>
      </w:tr>
      <w:tr w:rsidR="000D4418" w:rsidRPr="000D4418" w14:paraId="66246719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67F2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C58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140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A04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ostsynaptic dens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00A7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E9F9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D69A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3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FB6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9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9357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44e-05</w:t>
            </w:r>
          </w:p>
        </w:tc>
      </w:tr>
      <w:tr w:rsidR="000D4418" w:rsidRPr="000D4418" w14:paraId="4F78286A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4209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34E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322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494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symmetric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1ACD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ACB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2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FFA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EA57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.2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E095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57e-05</w:t>
            </w:r>
          </w:p>
        </w:tc>
      </w:tr>
      <w:tr w:rsidR="000D4418" w:rsidRPr="000D4418" w14:paraId="31F74926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348F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2AF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995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2094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ostsynaptic specializ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825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7417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4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811E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4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2CAD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703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09e-05</w:t>
            </w:r>
          </w:p>
        </w:tc>
      </w:tr>
      <w:tr w:rsidR="000D4418" w:rsidRPr="000D4418" w14:paraId="7B10FBE1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DF5D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C49E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989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5A9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euron to neuron synap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B4E4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7FA2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5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5634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4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F110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C4E9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09e-05</w:t>
            </w:r>
          </w:p>
        </w:tc>
      </w:tr>
      <w:tr w:rsidR="000D4418" w:rsidRPr="000D4418" w14:paraId="624EEED3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BE9F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A782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01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F38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 lig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AF84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C76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82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309B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70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AED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2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434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9e-04</w:t>
            </w:r>
          </w:p>
        </w:tc>
      </w:tr>
      <w:tr w:rsidR="000D4418" w:rsidRPr="000D4418" w14:paraId="2984A1B2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092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C57B6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190494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C14E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TP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9DC3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34E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525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9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DE98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5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185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74e-04</w:t>
            </w:r>
          </w:p>
        </w:tc>
      </w:tr>
      <w:tr w:rsidR="000D4418" w:rsidRPr="000D4418" w14:paraId="04BB32B0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F17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A7CB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701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DA8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1944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1521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F32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2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0A5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4F4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73e-04</w:t>
            </w:r>
          </w:p>
        </w:tc>
      </w:tr>
      <w:tr w:rsidR="000D4418" w:rsidRPr="000D4418" w14:paraId="52530D9E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44B2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2E58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3162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BB91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 protein lig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893C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A1A7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0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845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2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035D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69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EDF2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7e-08</w:t>
            </w:r>
          </w:p>
        </w:tc>
      </w:tr>
      <w:tr w:rsidR="000D4418" w:rsidRPr="000D4418" w14:paraId="22F68896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E405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615B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6163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B6FA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 conjugating enzym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74F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022D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67C6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70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E9E5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55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DF25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68e-08</w:t>
            </w:r>
          </w:p>
        </w:tc>
      </w:tr>
      <w:tr w:rsidR="000D4418" w:rsidRPr="000D4418" w14:paraId="5BF74C70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B6E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E3D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484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2647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-protein transfer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C2A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9B08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8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5EA6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9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F716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.2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F38E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91e-07</w:t>
            </w:r>
          </w:p>
        </w:tc>
      </w:tr>
      <w:tr w:rsidR="000D4418" w:rsidRPr="000D4418" w14:paraId="3EE0F349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C400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1102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1978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495A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-like protein transfer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F304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0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C7F4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0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C361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22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D68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3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79F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38e-07</w:t>
            </w:r>
          </w:p>
        </w:tc>
      </w:tr>
      <w:tr w:rsidR="000D4418" w:rsidRPr="000D4418" w14:paraId="1283C4D1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1FE1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E095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0108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8CC3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RNA polymerase II transcription fac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EEE4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8490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5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74C2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8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DC4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3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1EC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59e-05</w:t>
            </w:r>
          </w:p>
        </w:tc>
      </w:tr>
      <w:tr w:rsidR="000D4418" w:rsidRPr="000D4418" w14:paraId="02D0F502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242B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5660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7062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8F42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oteasom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CABC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EE8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D25C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667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0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D6E6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82e-05</w:t>
            </w:r>
          </w:p>
        </w:tc>
      </w:tr>
      <w:tr w:rsidR="000D4418" w:rsidRPr="000D4418" w14:paraId="71354C30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F8D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080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510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A5F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NF-kappaB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D433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7F94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2AD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7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9B4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4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9E79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1e-04</w:t>
            </w:r>
          </w:p>
        </w:tc>
      </w:tr>
      <w:tr w:rsidR="000D4418" w:rsidRPr="000D4418" w14:paraId="00D3ED4A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8B53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C87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3361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41E2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ctivating transcription factor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5A7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B3B7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669B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9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1EDE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.1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012F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45e-04</w:t>
            </w:r>
          </w:p>
        </w:tc>
      </w:tr>
      <w:tr w:rsidR="000D4418" w:rsidRPr="000D4418" w14:paraId="0CE2BB19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F0C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1B9AF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199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411F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hosphatas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36CF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8B11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8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E024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1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AA96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3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08F3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49e-04</w:t>
            </w:r>
          </w:p>
        </w:tc>
      </w:tr>
      <w:tr w:rsidR="000D4418" w:rsidRPr="000D4418" w14:paraId="57DE7670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759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AFA1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2A0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eat shock protein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E617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/46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E66B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19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7CC8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5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D500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3C3E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.09e-04</w:t>
            </w:r>
          </w:p>
        </w:tc>
      </w:tr>
      <w:tr w:rsidR="000D4418" w:rsidRPr="000D4418" w14:paraId="6F0208E4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28F8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72D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516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ADC0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uman papillomavir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6DEC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DCFB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3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65B4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80e-1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8645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02e-1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7A1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77e-10</w:t>
            </w:r>
          </w:p>
        </w:tc>
      </w:tr>
      <w:tr w:rsidR="000D4418" w:rsidRPr="000D4418" w14:paraId="783D01EB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BFDA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FB0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41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6430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Ubiquitin mediated proteolysi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64C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EC7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4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CA5D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79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FDD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.2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324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57e-06</w:t>
            </w:r>
          </w:p>
        </w:tc>
      </w:tr>
      <w:tr w:rsidR="000D4418" w:rsidRPr="000D4418" w14:paraId="7B638491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F87A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5336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305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75F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roteasom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817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F5C7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A588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4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22F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.53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D4BD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.40e-05</w:t>
            </w:r>
          </w:p>
        </w:tc>
      </w:tr>
      <w:tr w:rsidR="000D4418" w:rsidRPr="000D4418" w14:paraId="56001122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1AC7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2C39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501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79BE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untington diseas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4D18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9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7BF8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06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B657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FCA9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.8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4BC63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23e-04</w:t>
            </w:r>
          </w:p>
        </w:tc>
      </w:tr>
      <w:tr w:rsidR="000D4418" w:rsidRPr="000D4418" w14:paraId="35C17801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E276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B9E3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45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B75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ight jun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F95D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5074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6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5911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2.1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B750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528F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0D4418" w:rsidRPr="000D4418" w14:paraId="54A49FBA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583E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1D79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502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9595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4EDD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8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43FE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7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40D4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5BD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7563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4418" w:rsidRPr="000D4418" w14:paraId="09BA9D52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0918A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C355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520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7657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Transcriptional misregulation in cancer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0AD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5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55D7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9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FF1D3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D2A0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34569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0D4418" w:rsidRPr="000D4418" w14:paraId="35797465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213E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258D7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41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6F45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Cell cycl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97FD5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4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9E55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12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42EE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180F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E9CF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0D4418" w:rsidRPr="000D4418" w14:paraId="71452AA4" w14:textId="77777777" w:rsidTr="00040EC2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3226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BAFD8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4115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5D6EC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p53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2F35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/42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D9DF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7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17B92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E7964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B3CB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0D4418" w:rsidRPr="000D4418" w14:paraId="0F02D1BC" w14:textId="77777777" w:rsidTr="00040EC2">
        <w:trPr>
          <w:cantSplit/>
          <w:jc w:val="center"/>
        </w:trPr>
        <w:tc>
          <w:tcPr>
            <w:tcW w:w="115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C2C1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KEGG</w:t>
            </w:r>
          </w:p>
        </w:tc>
        <w:tc>
          <w:tcPr>
            <w:tcW w:w="144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90C40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hsa05010</w:t>
            </w:r>
          </w:p>
        </w:tc>
        <w:tc>
          <w:tcPr>
            <w:tcW w:w="172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7DE8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Alzheimer disease</w:t>
            </w:r>
          </w:p>
        </w:tc>
        <w:tc>
          <w:tcPr>
            <w:tcW w:w="100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7EE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6/42</w:t>
            </w:r>
          </w:p>
        </w:tc>
        <w:tc>
          <w:tcPr>
            <w:tcW w:w="1262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DEF76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369/8076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4B4D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7CB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2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798EF" w14:textId="77777777" w:rsidR="000D4418" w:rsidRPr="000D4418" w:rsidRDefault="000D4418" w:rsidP="00040EC2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418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>0.021</w:t>
            </w:r>
          </w:p>
        </w:tc>
      </w:tr>
    </w:tbl>
    <w:p w14:paraId="7A34C2A7" w14:textId="77777777" w:rsidR="000D4418" w:rsidRDefault="000D4418"/>
    <w:sectPr w:rsidR="000D4418" w:rsidSect="00E05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08BE6" w14:textId="77777777" w:rsidR="005F48AA" w:rsidRDefault="005F48AA" w:rsidP="000D4418">
      <w:r>
        <w:separator/>
      </w:r>
    </w:p>
  </w:endnote>
  <w:endnote w:type="continuationSeparator" w:id="0">
    <w:p w14:paraId="39410710" w14:textId="77777777" w:rsidR="005F48AA" w:rsidRDefault="005F48AA" w:rsidP="000D4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B9EC3" w14:textId="77777777" w:rsidR="005F48AA" w:rsidRDefault="005F48AA" w:rsidP="000D4418">
      <w:r>
        <w:separator/>
      </w:r>
    </w:p>
  </w:footnote>
  <w:footnote w:type="continuationSeparator" w:id="0">
    <w:p w14:paraId="5CABA558" w14:textId="77777777" w:rsidR="005F48AA" w:rsidRDefault="005F48AA" w:rsidP="000D4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A518E"/>
    <w:rsid w:val="000D4418"/>
    <w:rsid w:val="00475867"/>
    <w:rsid w:val="00530F6E"/>
    <w:rsid w:val="005F48AA"/>
    <w:rsid w:val="00802515"/>
    <w:rsid w:val="00A2553C"/>
    <w:rsid w:val="00B4262F"/>
    <w:rsid w:val="00D05B08"/>
    <w:rsid w:val="00D76B25"/>
    <w:rsid w:val="00E05537"/>
    <w:rsid w:val="00F0517E"/>
    <w:rsid w:val="00FA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F5B993"/>
  <w15:docId w15:val="{20D0D042-8433-4FED-B586-996ED48E6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55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4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4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4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4418"/>
    <w:rPr>
      <w:sz w:val="18"/>
      <w:szCs w:val="18"/>
    </w:rPr>
  </w:style>
  <w:style w:type="paragraph" w:styleId="a7">
    <w:name w:val="Revision"/>
    <w:hidden/>
    <w:uiPriority w:val="99"/>
    <w:semiHidden/>
    <w:rsid w:val="008025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30</Words>
  <Characters>3021</Characters>
  <Application>Microsoft Office Word</Application>
  <DocSecurity>0</DocSecurity>
  <Lines>25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俊清</dc:creator>
  <cp:keywords/>
  <dc:description/>
  <cp:lastModifiedBy>甘 俊清</cp:lastModifiedBy>
  <cp:revision>8</cp:revision>
  <dcterms:created xsi:type="dcterms:W3CDTF">2022-08-30T07:04:00Z</dcterms:created>
  <dcterms:modified xsi:type="dcterms:W3CDTF">2022-10-21T13:52:00Z</dcterms:modified>
</cp:coreProperties>
</file>